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A6565" w14:textId="77777777" w:rsidR="000F0A3E" w:rsidRDefault="000F0A3E" w:rsidP="000F0A3E">
      <w:pPr>
        <w:jc w:val="left"/>
      </w:pPr>
    </w:p>
    <w:tbl>
      <w:tblPr>
        <w:tblW w:w="141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800"/>
        <w:gridCol w:w="822"/>
        <w:gridCol w:w="822"/>
        <w:gridCol w:w="822"/>
        <w:gridCol w:w="896"/>
        <w:gridCol w:w="822"/>
        <w:gridCol w:w="822"/>
        <w:gridCol w:w="800"/>
        <w:gridCol w:w="800"/>
        <w:gridCol w:w="800"/>
        <w:gridCol w:w="822"/>
        <w:gridCol w:w="822"/>
        <w:gridCol w:w="822"/>
        <w:gridCol w:w="1002"/>
        <w:gridCol w:w="822"/>
        <w:gridCol w:w="822"/>
      </w:tblGrid>
      <w:tr w:rsidR="000F0A3E" w:rsidRPr="00E967BA" w14:paraId="29EA204A" w14:textId="77777777" w:rsidTr="005B06D4">
        <w:trPr>
          <w:trHeight w:val="1260"/>
        </w:trPr>
        <w:tc>
          <w:tcPr>
            <w:tcW w:w="14118" w:type="dxa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779B5BC" w14:textId="7E442EF6" w:rsidR="000F0A3E" w:rsidRDefault="000F0A3E" w:rsidP="00E967BA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  <w:bookmarkStart w:id="0" w:name="_Hlk220622727"/>
            <w:r w:rsidRPr="00E967BA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able S4 Distribution of DSS stratified by </w:t>
            </w: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>each treatment moda</w:t>
            </w:r>
            <w:r w:rsidR="003F5628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>l</w:t>
            </w: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ity and </w:t>
            </w:r>
            <w:r w:rsidRPr="000F0A3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  <w14:ligatures w14:val="none"/>
              </w:rPr>
              <w:t>assessment phase</w:t>
            </w:r>
            <w:r w:rsidRPr="00E967BA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in patients with initial DSS&gt;1.</w:t>
            </w:r>
            <w:bookmarkEnd w:id="0"/>
          </w:p>
          <w:p w14:paraId="39DE5866" w14:textId="77777777" w:rsidR="000F0A3E" w:rsidRDefault="000F0A3E" w:rsidP="00E967BA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  <w:p w14:paraId="42C20FEF" w14:textId="1D2860AE" w:rsidR="000F0A3E" w:rsidRPr="000F0A3E" w:rsidRDefault="000F0A3E" w:rsidP="000F0A3E">
            <w:pPr>
              <w:pStyle w:val="a9"/>
              <w:widowControl/>
              <w:numPr>
                <w:ilvl w:val="0"/>
                <w:numId w:val="1"/>
              </w:numPr>
              <w:jc w:val="left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  <w14:ligatures w14:val="none"/>
              </w:rPr>
              <w:t>GM-CSF inhalation                                                                                 B. WLL</w:t>
            </w:r>
          </w:p>
        </w:tc>
      </w:tr>
      <w:tr w:rsidR="00E967BA" w:rsidRPr="00E967BA" w14:paraId="4181D9CB" w14:textId="77777777" w:rsidTr="000F0A3E">
        <w:trPr>
          <w:trHeight w:val="34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6943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1312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6A5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Initial DS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519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Maximum DS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B44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Final D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5BF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D33F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DA6C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467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Initial DSS</w:t>
            </w:r>
          </w:p>
        </w:tc>
        <w:tc>
          <w:tcPr>
            <w:tcW w:w="18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05E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Maximum DSS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D52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Final DSS</w:t>
            </w:r>
          </w:p>
        </w:tc>
      </w:tr>
      <w:tr w:rsidR="00E967BA" w:rsidRPr="00E967BA" w14:paraId="5CACDE65" w14:textId="77777777" w:rsidTr="000F0A3E">
        <w:trPr>
          <w:trHeight w:val="34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0E4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5360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D549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GM-CSF inha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8F4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64A6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DD37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1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D7679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WLL</w:t>
            </w:r>
          </w:p>
        </w:tc>
      </w:tr>
      <w:tr w:rsidR="00E967BA" w:rsidRPr="00E967BA" w14:paraId="30D2FC07" w14:textId="77777777" w:rsidTr="000F0A3E">
        <w:trPr>
          <w:trHeight w:val="342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CB5C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S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6CBD8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36DFA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2E0C3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98577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5FC81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8B269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5456B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2E2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A643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S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24CFE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20980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74D97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C6DE4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49368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BEE8B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F2632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done</w:t>
            </w:r>
          </w:p>
        </w:tc>
      </w:tr>
      <w:tr w:rsidR="00E967BA" w:rsidRPr="00E967BA" w14:paraId="350FA281" w14:textId="77777777" w:rsidTr="000F0A3E">
        <w:trPr>
          <w:trHeight w:val="342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1B741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2084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394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3C2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783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D49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175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622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2D59F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FA06B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1293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474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EF5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DAA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206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AC51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F91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E967BA" w:rsidRPr="00E967BA" w14:paraId="66F708B3" w14:textId="77777777" w:rsidTr="000F0A3E">
        <w:trPr>
          <w:trHeight w:val="342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A07F4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6FF45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E234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CE51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D6BF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3969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4A04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1.7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5AEF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2.0%</w:t>
            </w:r>
          </w:p>
        </w:tc>
        <w:tc>
          <w:tcPr>
            <w:tcW w:w="8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607523A6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577D1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323E9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8843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43B5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670B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022E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8F29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3.3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FFE9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0.0%</w:t>
            </w:r>
          </w:p>
        </w:tc>
      </w:tr>
      <w:tr w:rsidR="00E967BA" w:rsidRPr="00E967BA" w14:paraId="039F5C6B" w14:textId="77777777" w:rsidTr="000F0A3E">
        <w:trPr>
          <w:trHeight w:val="342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15A20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6C39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21F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B79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3AE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CE2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ECF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31F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059100AA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D3401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F87E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996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F0D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61A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C20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39E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09D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E967BA" w:rsidRPr="00E967BA" w14:paraId="752759D0" w14:textId="77777777" w:rsidTr="000F0A3E">
        <w:trPr>
          <w:trHeight w:val="342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92A26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C2ACE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FDD2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79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3123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E3F3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3.3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BF12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F4CC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1E99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2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78AB9B79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86BB0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C82D2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938C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46E6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7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B66A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9.2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D6E8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61FC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4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E4DB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8.0%</w:t>
            </w:r>
          </w:p>
        </w:tc>
      </w:tr>
      <w:tr w:rsidR="00E967BA" w:rsidRPr="00E967BA" w14:paraId="7633C107" w14:textId="77777777" w:rsidTr="000F0A3E">
        <w:trPr>
          <w:trHeight w:val="342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AD6A9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ED73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CB0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A46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1EDD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FBD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6F0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260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1BA097A4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E63D0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0163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88A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5EA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4EB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C47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5C0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244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E967BA" w:rsidRPr="00E967BA" w14:paraId="55B6B028" w14:textId="77777777" w:rsidTr="000F0A3E">
        <w:trPr>
          <w:trHeight w:val="342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12D91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BDEF9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E2F0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6.7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E127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6C4E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DC1A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6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B837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FCEA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0282673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7E9B0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ACCB9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B6B1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9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77E1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DD99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0E1B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6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F6F3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9524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0%</w:t>
            </w:r>
          </w:p>
        </w:tc>
      </w:tr>
      <w:tr w:rsidR="00E967BA" w:rsidRPr="00E967BA" w14:paraId="50F71791" w14:textId="77777777" w:rsidTr="000F0A3E">
        <w:trPr>
          <w:trHeight w:val="342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90CF1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66A8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3CA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8FB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D47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BE8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576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B94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08D8BA21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9359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9C52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9D1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53B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D98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79C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165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1CC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E967BA" w:rsidRPr="00E967BA" w14:paraId="5EA2D434" w14:textId="77777777" w:rsidTr="000F0A3E">
        <w:trPr>
          <w:trHeight w:val="342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FEE64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794E9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7DB2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F562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6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856E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0.8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BB69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969D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D6D6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7DA4F8C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A8CDE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6B06C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FC9F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337F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6933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9627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8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35AC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D6AB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967BA" w:rsidRPr="00E967BA" w14:paraId="72F661CB" w14:textId="77777777" w:rsidTr="000F0A3E">
        <w:trPr>
          <w:trHeight w:val="342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3A8E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29F5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EA7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3FA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FB1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03F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F2D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139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7B22759F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7590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E927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D3D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112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355E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463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A6F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DBA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E967BA" w:rsidRPr="00E967BA" w14:paraId="5F6E9A3F" w14:textId="77777777" w:rsidTr="000F0A3E">
        <w:trPr>
          <w:trHeight w:val="342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29790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4D620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683F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1FB2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C6E7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5C12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F3EA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22A9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6D297C22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C1FE8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B0F55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1511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0BFA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4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4B9B7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571B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32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8DB04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6F841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8.0%</w:t>
            </w:r>
          </w:p>
        </w:tc>
      </w:tr>
      <w:tr w:rsidR="00E967BA" w:rsidRPr="00E967BA" w14:paraId="72BF10F3" w14:textId="77777777" w:rsidTr="000F0A3E">
        <w:trPr>
          <w:trHeight w:val="342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1204B6A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EF9E3E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9F7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22F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9CE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FEDC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34A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F3AA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05AB5A5" w14:textId="77777777" w:rsidR="00E967BA" w:rsidRPr="00E967BA" w:rsidRDefault="00E967BA" w:rsidP="00E967BA">
            <w:pPr>
              <w:widowControl/>
              <w:jc w:val="left"/>
              <w:rPr>
                <w:rFonts w:ascii="ＭＳ ゴシック" w:eastAsia="ＭＳ ゴシック" w:hAnsi="ＭＳ ゴシック" w:cs="ＭＳ Ｐゴシック"/>
                <w:color w:val="333399"/>
                <w:kern w:val="0"/>
                <w:sz w:val="22"/>
                <w14:ligatures w14:val="none"/>
              </w:rPr>
            </w:pPr>
            <w:r w:rsidRPr="00E967BA">
              <w:rPr>
                <w:rFonts w:ascii="ＭＳ ゴシック" w:eastAsia="ＭＳ ゴシック" w:hAnsi="ＭＳ ゴシック" w:cs="ＭＳ Ｐゴシック" w:hint="eastAsia"/>
                <w:color w:val="333399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2F76291" w14:textId="77777777" w:rsidR="00E967BA" w:rsidRPr="00E967BA" w:rsidRDefault="00E967BA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78D368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E1C9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C8D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C9E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690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CC12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8DB3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E967BA" w:rsidRPr="00E967BA" w14:paraId="3B5AC48F" w14:textId="77777777" w:rsidTr="000F0A3E">
        <w:trPr>
          <w:trHeight w:val="342"/>
        </w:trPr>
        <w:tc>
          <w:tcPr>
            <w:tcW w:w="1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A1D1C" w14:textId="28409B03" w:rsidR="00E967BA" w:rsidRPr="00E967BA" w:rsidRDefault="003F5628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 value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B8520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F012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D1268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0.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11AD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AD0EB" w14:textId="29E20E5E" w:rsidR="00E967BA" w:rsidRPr="00E967BA" w:rsidRDefault="003F5628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 value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="00E967BA"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DB49F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0.48 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6E4CB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41FF5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0.51 </w:t>
            </w:r>
          </w:p>
        </w:tc>
      </w:tr>
      <w:tr w:rsidR="00E967BA" w:rsidRPr="00E967BA" w14:paraId="0D3A1099" w14:textId="77777777" w:rsidTr="000F0A3E">
        <w:trPr>
          <w:trHeight w:val="342"/>
        </w:trPr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7186" w14:textId="77777777" w:rsidR="00E967BA" w:rsidRPr="00E967BA" w:rsidRDefault="00E967BA" w:rsidP="00E967B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F7C5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3575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8AC3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6310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18FA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298D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F44B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B4A5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D7C9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1C8C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21AB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6BDF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202E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5A34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6065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E4EB" w14:textId="77777777" w:rsidR="00E967BA" w:rsidRPr="00E967BA" w:rsidRDefault="00E967BA" w:rsidP="00E96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3F5628" w:rsidRPr="00E967BA" w14:paraId="0DF0E4EB" w14:textId="77777777" w:rsidTr="00D86B03">
        <w:trPr>
          <w:trHeight w:val="1150"/>
        </w:trPr>
        <w:tc>
          <w:tcPr>
            <w:tcW w:w="14118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14:paraId="19091ED7" w14:textId="1F93F0D7" w:rsidR="003F5628" w:rsidRPr="00E967BA" w:rsidRDefault="003F5628" w:rsidP="00E967B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  <w14:ligatures w14:val="none"/>
              </w:rPr>
            </w:pP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Abbreviations: DSS, disease severity score; WLL, whole lung lavage.  </w:t>
            </w: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r w:rsidRPr="00E967B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14:ligatures w14:val="none"/>
              </w:rPr>
              <w:t xml:space="preserve"> Fisher's exact test.</w:t>
            </w:r>
          </w:p>
        </w:tc>
      </w:tr>
    </w:tbl>
    <w:p w14:paraId="4F44AAEB" w14:textId="77777777" w:rsidR="00CF1473" w:rsidRDefault="00CF1473"/>
    <w:sectPr w:rsidR="00CF1473" w:rsidSect="009F52A4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697F7" w14:textId="77777777" w:rsidR="009F52A4" w:rsidRDefault="009F52A4" w:rsidP="009F52A4">
      <w:r>
        <w:separator/>
      </w:r>
    </w:p>
  </w:endnote>
  <w:endnote w:type="continuationSeparator" w:id="0">
    <w:p w14:paraId="651C6D8A" w14:textId="77777777" w:rsidR="009F52A4" w:rsidRDefault="009F52A4" w:rsidP="009F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8BE68" w14:textId="77777777" w:rsidR="009F52A4" w:rsidRDefault="009F52A4" w:rsidP="009F52A4">
      <w:r>
        <w:separator/>
      </w:r>
    </w:p>
  </w:footnote>
  <w:footnote w:type="continuationSeparator" w:id="0">
    <w:p w14:paraId="12712BB1" w14:textId="77777777" w:rsidR="009F52A4" w:rsidRDefault="009F52A4" w:rsidP="009F5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0E7405"/>
    <w:multiLevelType w:val="hybridMultilevel"/>
    <w:tmpl w:val="8D54423C"/>
    <w:lvl w:ilvl="0" w:tplc="C7E078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98166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73"/>
    <w:rsid w:val="0000376C"/>
    <w:rsid w:val="0000799E"/>
    <w:rsid w:val="00011FAD"/>
    <w:rsid w:val="00012956"/>
    <w:rsid w:val="0001589E"/>
    <w:rsid w:val="000167B3"/>
    <w:rsid w:val="00016C60"/>
    <w:rsid w:val="0001771F"/>
    <w:rsid w:val="00017905"/>
    <w:rsid w:val="00017B31"/>
    <w:rsid w:val="00030F98"/>
    <w:rsid w:val="0003164A"/>
    <w:rsid w:val="00032784"/>
    <w:rsid w:val="000369BC"/>
    <w:rsid w:val="00037D93"/>
    <w:rsid w:val="00041C21"/>
    <w:rsid w:val="0004704F"/>
    <w:rsid w:val="000543CC"/>
    <w:rsid w:val="00055057"/>
    <w:rsid w:val="0005688D"/>
    <w:rsid w:val="000705DC"/>
    <w:rsid w:val="00070C4D"/>
    <w:rsid w:val="00072121"/>
    <w:rsid w:val="00075BFA"/>
    <w:rsid w:val="0007608D"/>
    <w:rsid w:val="000808CC"/>
    <w:rsid w:val="00083A77"/>
    <w:rsid w:val="00090686"/>
    <w:rsid w:val="00091889"/>
    <w:rsid w:val="00091B43"/>
    <w:rsid w:val="00091BCC"/>
    <w:rsid w:val="00091C04"/>
    <w:rsid w:val="00093772"/>
    <w:rsid w:val="00094CDE"/>
    <w:rsid w:val="00095FB2"/>
    <w:rsid w:val="00097755"/>
    <w:rsid w:val="000A244C"/>
    <w:rsid w:val="000A2FF5"/>
    <w:rsid w:val="000B1816"/>
    <w:rsid w:val="000B4924"/>
    <w:rsid w:val="000B6E14"/>
    <w:rsid w:val="000C0D4F"/>
    <w:rsid w:val="000C1A64"/>
    <w:rsid w:val="000C2470"/>
    <w:rsid w:val="000C30C5"/>
    <w:rsid w:val="000C74A5"/>
    <w:rsid w:val="000E4268"/>
    <w:rsid w:val="000E57CC"/>
    <w:rsid w:val="000F0A3E"/>
    <w:rsid w:val="000F557E"/>
    <w:rsid w:val="000F5960"/>
    <w:rsid w:val="000F672E"/>
    <w:rsid w:val="000F6C4A"/>
    <w:rsid w:val="0010086E"/>
    <w:rsid w:val="00102057"/>
    <w:rsid w:val="001038CF"/>
    <w:rsid w:val="00104D96"/>
    <w:rsid w:val="00107117"/>
    <w:rsid w:val="00113A77"/>
    <w:rsid w:val="0011647A"/>
    <w:rsid w:val="001205D7"/>
    <w:rsid w:val="001219C4"/>
    <w:rsid w:val="00125D56"/>
    <w:rsid w:val="00134CD7"/>
    <w:rsid w:val="0013567E"/>
    <w:rsid w:val="00135FF6"/>
    <w:rsid w:val="0014306F"/>
    <w:rsid w:val="00143170"/>
    <w:rsid w:val="00144700"/>
    <w:rsid w:val="00146102"/>
    <w:rsid w:val="00155227"/>
    <w:rsid w:val="00161558"/>
    <w:rsid w:val="001620F1"/>
    <w:rsid w:val="00165090"/>
    <w:rsid w:val="001654D3"/>
    <w:rsid w:val="001670E2"/>
    <w:rsid w:val="001704B4"/>
    <w:rsid w:val="00171201"/>
    <w:rsid w:val="001728F6"/>
    <w:rsid w:val="0017290B"/>
    <w:rsid w:val="001754F4"/>
    <w:rsid w:val="00177877"/>
    <w:rsid w:val="00181BE4"/>
    <w:rsid w:val="001867E0"/>
    <w:rsid w:val="00193B7A"/>
    <w:rsid w:val="00194F7E"/>
    <w:rsid w:val="0019526E"/>
    <w:rsid w:val="00195BD8"/>
    <w:rsid w:val="0019670C"/>
    <w:rsid w:val="001976E8"/>
    <w:rsid w:val="001A37C5"/>
    <w:rsid w:val="001A5515"/>
    <w:rsid w:val="001A5E03"/>
    <w:rsid w:val="001A6AC8"/>
    <w:rsid w:val="001B0405"/>
    <w:rsid w:val="001B30B5"/>
    <w:rsid w:val="001C13FC"/>
    <w:rsid w:val="001D50D1"/>
    <w:rsid w:val="001D54EB"/>
    <w:rsid w:val="001E4B00"/>
    <w:rsid w:val="001E78AD"/>
    <w:rsid w:val="001F0CFA"/>
    <w:rsid w:val="001F5791"/>
    <w:rsid w:val="001F59DF"/>
    <w:rsid w:val="001F79CC"/>
    <w:rsid w:val="00202916"/>
    <w:rsid w:val="00202D01"/>
    <w:rsid w:val="002077BC"/>
    <w:rsid w:val="00210754"/>
    <w:rsid w:val="002117CA"/>
    <w:rsid w:val="002135E8"/>
    <w:rsid w:val="00220FF9"/>
    <w:rsid w:val="00221463"/>
    <w:rsid w:val="00222118"/>
    <w:rsid w:val="00222123"/>
    <w:rsid w:val="00227424"/>
    <w:rsid w:val="00232CB2"/>
    <w:rsid w:val="00236ACF"/>
    <w:rsid w:val="0024118E"/>
    <w:rsid w:val="0024617F"/>
    <w:rsid w:val="002517D9"/>
    <w:rsid w:val="00251C49"/>
    <w:rsid w:val="00253419"/>
    <w:rsid w:val="00255137"/>
    <w:rsid w:val="002634E7"/>
    <w:rsid w:val="00264EDE"/>
    <w:rsid w:val="00264F35"/>
    <w:rsid w:val="00266466"/>
    <w:rsid w:val="00267159"/>
    <w:rsid w:val="00267A66"/>
    <w:rsid w:val="002726C1"/>
    <w:rsid w:val="00276408"/>
    <w:rsid w:val="00276D1C"/>
    <w:rsid w:val="00282301"/>
    <w:rsid w:val="00282E79"/>
    <w:rsid w:val="00290A80"/>
    <w:rsid w:val="0029538D"/>
    <w:rsid w:val="00295928"/>
    <w:rsid w:val="002A3FF8"/>
    <w:rsid w:val="002A77BF"/>
    <w:rsid w:val="002A7F0A"/>
    <w:rsid w:val="002B2486"/>
    <w:rsid w:val="002B4301"/>
    <w:rsid w:val="002B69A1"/>
    <w:rsid w:val="002C1ECC"/>
    <w:rsid w:val="002C30DF"/>
    <w:rsid w:val="002C35F9"/>
    <w:rsid w:val="002C61B3"/>
    <w:rsid w:val="002D0931"/>
    <w:rsid w:val="002D3D53"/>
    <w:rsid w:val="002D42D3"/>
    <w:rsid w:val="002E1C6B"/>
    <w:rsid w:val="002F0816"/>
    <w:rsid w:val="002F4668"/>
    <w:rsid w:val="002F4C2D"/>
    <w:rsid w:val="002F664E"/>
    <w:rsid w:val="003073C0"/>
    <w:rsid w:val="003104D7"/>
    <w:rsid w:val="003146F6"/>
    <w:rsid w:val="00314892"/>
    <w:rsid w:val="003172E3"/>
    <w:rsid w:val="003206C5"/>
    <w:rsid w:val="003245CF"/>
    <w:rsid w:val="00327916"/>
    <w:rsid w:val="00331FEE"/>
    <w:rsid w:val="00332CDB"/>
    <w:rsid w:val="003357EF"/>
    <w:rsid w:val="00335860"/>
    <w:rsid w:val="003427A1"/>
    <w:rsid w:val="00343532"/>
    <w:rsid w:val="0034639A"/>
    <w:rsid w:val="00347213"/>
    <w:rsid w:val="00350372"/>
    <w:rsid w:val="00351AE1"/>
    <w:rsid w:val="00351E2B"/>
    <w:rsid w:val="00353DE8"/>
    <w:rsid w:val="0035561B"/>
    <w:rsid w:val="003566D0"/>
    <w:rsid w:val="00357952"/>
    <w:rsid w:val="00360FE5"/>
    <w:rsid w:val="003628E8"/>
    <w:rsid w:val="00362E53"/>
    <w:rsid w:val="00367FA8"/>
    <w:rsid w:val="0037174A"/>
    <w:rsid w:val="0037280D"/>
    <w:rsid w:val="00372AF8"/>
    <w:rsid w:val="003746C5"/>
    <w:rsid w:val="0037551E"/>
    <w:rsid w:val="00375DA8"/>
    <w:rsid w:val="00376BFA"/>
    <w:rsid w:val="003775E8"/>
    <w:rsid w:val="00377B58"/>
    <w:rsid w:val="003802E9"/>
    <w:rsid w:val="00381932"/>
    <w:rsid w:val="00382572"/>
    <w:rsid w:val="003843CA"/>
    <w:rsid w:val="00390B8F"/>
    <w:rsid w:val="0039174F"/>
    <w:rsid w:val="00395C45"/>
    <w:rsid w:val="003A1318"/>
    <w:rsid w:val="003A3788"/>
    <w:rsid w:val="003A7405"/>
    <w:rsid w:val="003A7F5B"/>
    <w:rsid w:val="003B3B82"/>
    <w:rsid w:val="003C3EAD"/>
    <w:rsid w:val="003C5451"/>
    <w:rsid w:val="003C6CA3"/>
    <w:rsid w:val="003D2264"/>
    <w:rsid w:val="003D5842"/>
    <w:rsid w:val="003E4633"/>
    <w:rsid w:val="003E6D62"/>
    <w:rsid w:val="003E7CA5"/>
    <w:rsid w:val="003F1643"/>
    <w:rsid w:val="003F1DEE"/>
    <w:rsid w:val="003F3773"/>
    <w:rsid w:val="003F474A"/>
    <w:rsid w:val="003F5628"/>
    <w:rsid w:val="00400866"/>
    <w:rsid w:val="00401716"/>
    <w:rsid w:val="004022B7"/>
    <w:rsid w:val="00405716"/>
    <w:rsid w:val="0041108D"/>
    <w:rsid w:val="00411CA5"/>
    <w:rsid w:val="004209D6"/>
    <w:rsid w:val="00421ADD"/>
    <w:rsid w:val="00424571"/>
    <w:rsid w:val="00426AA2"/>
    <w:rsid w:val="00427D39"/>
    <w:rsid w:val="00430D7E"/>
    <w:rsid w:val="00432513"/>
    <w:rsid w:val="00437AE5"/>
    <w:rsid w:val="00442FEA"/>
    <w:rsid w:val="004438B5"/>
    <w:rsid w:val="0044542E"/>
    <w:rsid w:val="00445CE7"/>
    <w:rsid w:val="00454F2B"/>
    <w:rsid w:val="00456FFB"/>
    <w:rsid w:val="00457B72"/>
    <w:rsid w:val="0046002B"/>
    <w:rsid w:val="00460BE3"/>
    <w:rsid w:val="00462B19"/>
    <w:rsid w:val="0046768F"/>
    <w:rsid w:val="0047069B"/>
    <w:rsid w:val="00471AA7"/>
    <w:rsid w:val="004738D8"/>
    <w:rsid w:val="0047413F"/>
    <w:rsid w:val="00476779"/>
    <w:rsid w:val="0047692D"/>
    <w:rsid w:val="00476D76"/>
    <w:rsid w:val="00477244"/>
    <w:rsid w:val="004777E3"/>
    <w:rsid w:val="00490B5A"/>
    <w:rsid w:val="00495950"/>
    <w:rsid w:val="004A7D0E"/>
    <w:rsid w:val="004B0EAE"/>
    <w:rsid w:val="004B2C97"/>
    <w:rsid w:val="004B39BD"/>
    <w:rsid w:val="004B5774"/>
    <w:rsid w:val="004B61C3"/>
    <w:rsid w:val="004C38BA"/>
    <w:rsid w:val="004C53FB"/>
    <w:rsid w:val="004D4F55"/>
    <w:rsid w:val="004D584A"/>
    <w:rsid w:val="004E3A62"/>
    <w:rsid w:val="004E3BB3"/>
    <w:rsid w:val="004E4D02"/>
    <w:rsid w:val="004E567A"/>
    <w:rsid w:val="004E7F02"/>
    <w:rsid w:val="004F5CC5"/>
    <w:rsid w:val="0050001E"/>
    <w:rsid w:val="00502436"/>
    <w:rsid w:val="00506966"/>
    <w:rsid w:val="0050698B"/>
    <w:rsid w:val="00507A28"/>
    <w:rsid w:val="00507ACC"/>
    <w:rsid w:val="00511946"/>
    <w:rsid w:val="005159BE"/>
    <w:rsid w:val="00521F0D"/>
    <w:rsid w:val="0052427D"/>
    <w:rsid w:val="005258F3"/>
    <w:rsid w:val="005311A1"/>
    <w:rsid w:val="00532ACD"/>
    <w:rsid w:val="0053644D"/>
    <w:rsid w:val="005400C7"/>
    <w:rsid w:val="00540BAE"/>
    <w:rsid w:val="0054284C"/>
    <w:rsid w:val="00542AB0"/>
    <w:rsid w:val="00542F5A"/>
    <w:rsid w:val="00547F0E"/>
    <w:rsid w:val="00557C66"/>
    <w:rsid w:val="0057037F"/>
    <w:rsid w:val="005745B9"/>
    <w:rsid w:val="00580014"/>
    <w:rsid w:val="00582639"/>
    <w:rsid w:val="005863AE"/>
    <w:rsid w:val="005864CA"/>
    <w:rsid w:val="00587359"/>
    <w:rsid w:val="005873C7"/>
    <w:rsid w:val="00587D30"/>
    <w:rsid w:val="005923A6"/>
    <w:rsid w:val="00592912"/>
    <w:rsid w:val="005938A6"/>
    <w:rsid w:val="005939D8"/>
    <w:rsid w:val="005942ED"/>
    <w:rsid w:val="00596E47"/>
    <w:rsid w:val="005976EB"/>
    <w:rsid w:val="005A3794"/>
    <w:rsid w:val="005B001B"/>
    <w:rsid w:val="005B00ED"/>
    <w:rsid w:val="005B31C3"/>
    <w:rsid w:val="005B6EAD"/>
    <w:rsid w:val="005B7398"/>
    <w:rsid w:val="005C260C"/>
    <w:rsid w:val="005C6AF4"/>
    <w:rsid w:val="005C6C19"/>
    <w:rsid w:val="005C6C28"/>
    <w:rsid w:val="005D4A57"/>
    <w:rsid w:val="005E07E1"/>
    <w:rsid w:val="005E092B"/>
    <w:rsid w:val="005E131E"/>
    <w:rsid w:val="005E15FB"/>
    <w:rsid w:val="005E1B58"/>
    <w:rsid w:val="005E5C49"/>
    <w:rsid w:val="005F1520"/>
    <w:rsid w:val="005F6A26"/>
    <w:rsid w:val="005F6C68"/>
    <w:rsid w:val="00600F5A"/>
    <w:rsid w:val="00603D63"/>
    <w:rsid w:val="00603DAF"/>
    <w:rsid w:val="00604746"/>
    <w:rsid w:val="006129C3"/>
    <w:rsid w:val="006147D6"/>
    <w:rsid w:val="00620AFD"/>
    <w:rsid w:val="00620BD4"/>
    <w:rsid w:val="0062206F"/>
    <w:rsid w:val="006247B0"/>
    <w:rsid w:val="00626CB7"/>
    <w:rsid w:val="006303D0"/>
    <w:rsid w:val="00633549"/>
    <w:rsid w:val="00635241"/>
    <w:rsid w:val="00637657"/>
    <w:rsid w:val="006428D9"/>
    <w:rsid w:val="00642DC9"/>
    <w:rsid w:val="00644F9B"/>
    <w:rsid w:val="006567F4"/>
    <w:rsid w:val="006610C4"/>
    <w:rsid w:val="00661FD1"/>
    <w:rsid w:val="006670CF"/>
    <w:rsid w:val="006712C3"/>
    <w:rsid w:val="00671A28"/>
    <w:rsid w:val="00672BF9"/>
    <w:rsid w:val="00672DC7"/>
    <w:rsid w:val="00674221"/>
    <w:rsid w:val="006747B8"/>
    <w:rsid w:val="00675A64"/>
    <w:rsid w:val="0067654F"/>
    <w:rsid w:val="006768C6"/>
    <w:rsid w:val="006870E8"/>
    <w:rsid w:val="006A02F4"/>
    <w:rsid w:val="006A0B88"/>
    <w:rsid w:val="006A175F"/>
    <w:rsid w:val="006A1948"/>
    <w:rsid w:val="006B13B1"/>
    <w:rsid w:val="006B3AB3"/>
    <w:rsid w:val="006C0211"/>
    <w:rsid w:val="006C5D59"/>
    <w:rsid w:val="006C673E"/>
    <w:rsid w:val="006C6A8C"/>
    <w:rsid w:val="006C7151"/>
    <w:rsid w:val="006D002F"/>
    <w:rsid w:val="006D3210"/>
    <w:rsid w:val="006D34C1"/>
    <w:rsid w:val="006D4220"/>
    <w:rsid w:val="006D5523"/>
    <w:rsid w:val="006D66BC"/>
    <w:rsid w:val="006D6D30"/>
    <w:rsid w:val="006E0F1F"/>
    <w:rsid w:val="006E4AEF"/>
    <w:rsid w:val="006E4FAB"/>
    <w:rsid w:val="006F1EC8"/>
    <w:rsid w:val="00702DA0"/>
    <w:rsid w:val="00704F7A"/>
    <w:rsid w:val="00704FFD"/>
    <w:rsid w:val="00705198"/>
    <w:rsid w:val="00705364"/>
    <w:rsid w:val="00710C0E"/>
    <w:rsid w:val="00722A56"/>
    <w:rsid w:val="00725597"/>
    <w:rsid w:val="0073039B"/>
    <w:rsid w:val="00733AB4"/>
    <w:rsid w:val="00744556"/>
    <w:rsid w:val="007447A5"/>
    <w:rsid w:val="00746C7A"/>
    <w:rsid w:val="00746E53"/>
    <w:rsid w:val="00746F54"/>
    <w:rsid w:val="007500FE"/>
    <w:rsid w:val="00756EAC"/>
    <w:rsid w:val="007573C8"/>
    <w:rsid w:val="007574FA"/>
    <w:rsid w:val="00757A5B"/>
    <w:rsid w:val="00766A54"/>
    <w:rsid w:val="007757BE"/>
    <w:rsid w:val="00783C58"/>
    <w:rsid w:val="00791453"/>
    <w:rsid w:val="007917B6"/>
    <w:rsid w:val="00795ECC"/>
    <w:rsid w:val="00796FB0"/>
    <w:rsid w:val="007A263E"/>
    <w:rsid w:val="007B0F63"/>
    <w:rsid w:val="007B505A"/>
    <w:rsid w:val="007C243D"/>
    <w:rsid w:val="007C75EB"/>
    <w:rsid w:val="007D2FC3"/>
    <w:rsid w:val="007D4C2F"/>
    <w:rsid w:val="007D51D4"/>
    <w:rsid w:val="007D787A"/>
    <w:rsid w:val="007E09F3"/>
    <w:rsid w:val="007E1131"/>
    <w:rsid w:val="007F32C8"/>
    <w:rsid w:val="007F3556"/>
    <w:rsid w:val="008019DB"/>
    <w:rsid w:val="0080337E"/>
    <w:rsid w:val="00815198"/>
    <w:rsid w:val="00816644"/>
    <w:rsid w:val="00820DAE"/>
    <w:rsid w:val="0082518F"/>
    <w:rsid w:val="00833A16"/>
    <w:rsid w:val="00853019"/>
    <w:rsid w:val="008537F6"/>
    <w:rsid w:val="00854076"/>
    <w:rsid w:val="00860F54"/>
    <w:rsid w:val="00860F5C"/>
    <w:rsid w:val="00867146"/>
    <w:rsid w:val="00870252"/>
    <w:rsid w:val="00871676"/>
    <w:rsid w:val="00874F99"/>
    <w:rsid w:val="00877E48"/>
    <w:rsid w:val="008856E9"/>
    <w:rsid w:val="00887B78"/>
    <w:rsid w:val="00890EBB"/>
    <w:rsid w:val="008910BC"/>
    <w:rsid w:val="008931B0"/>
    <w:rsid w:val="00894C5F"/>
    <w:rsid w:val="008A01D6"/>
    <w:rsid w:val="008A2725"/>
    <w:rsid w:val="008B1690"/>
    <w:rsid w:val="008B2B66"/>
    <w:rsid w:val="008B45A1"/>
    <w:rsid w:val="008B76CD"/>
    <w:rsid w:val="008C0527"/>
    <w:rsid w:val="008C3D19"/>
    <w:rsid w:val="008C6DFD"/>
    <w:rsid w:val="008D1A1C"/>
    <w:rsid w:val="008D6E1B"/>
    <w:rsid w:val="008E49C3"/>
    <w:rsid w:val="008E5F89"/>
    <w:rsid w:val="008E6BFC"/>
    <w:rsid w:val="009004D4"/>
    <w:rsid w:val="00901707"/>
    <w:rsid w:val="00904192"/>
    <w:rsid w:val="00911514"/>
    <w:rsid w:val="009116F9"/>
    <w:rsid w:val="009142D6"/>
    <w:rsid w:val="009246E1"/>
    <w:rsid w:val="00924CCA"/>
    <w:rsid w:val="00931FBE"/>
    <w:rsid w:val="0093246C"/>
    <w:rsid w:val="00933E05"/>
    <w:rsid w:val="009408A7"/>
    <w:rsid w:val="009468F0"/>
    <w:rsid w:val="00946D37"/>
    <w:rsid w:val="00947126"/>
    <w:rsid w:val="009553B4"/>
    <w:rsid w:val="00962D2F"/>
    <w:rsid w:val="00963148"/>
    <w:rsid w:val="00965A96"/>
    <w:rsid w:val="009668A7"/>
    <w:rsid w:val="00970028"/>
    <w:rsid w:val="00970A37"/>
    <w:rsid w:val="00971662"/>
    <w:rsid w:val="00971D95"/>
    <w:rsid w:val="00975ADC"/>
    <w:rsid w:val="0098064C"/>
    <w:rsid w:val="00981314"/>
    <w:rsid w:val="0098505E"/>
    <w:rsid w:val="00985063"/>
    <w:rsid w:val="0098546A"/>
    <w:rsid w:val="0098566C"/>
    <w:rsid w:val="00986979"/>
    <w:rsid w:val="00987B01"/>
    <w:rsid w:val="00990B72"/>
    <w:rsid w:val="00992C8D"/>
    <w:rsid w:val="009A4603"/>
    <w:rsid w:val="009B073F"/>
    <w:rsid w:val="009B26C1"/>
    <w:rsid w:val="009C19B5"/>
    <w:rsid w:val="009C67E7"/>
    <w:rsid w:val="009D0D64"/>
    <w:rsid w:val="009D2BDB"/>
    <w:rsid w:val="009D4315"/>
    <w:rsid w:val="009D4CEB"/>
    <w:rsid w:val="009D5161"/>
    <w:rsid w:val="009E00A6"/>
    <w:rsid w:val="009E3657"/>
    <w:rsid w:val="009E741A"/>
    <w:rsid w:val="009E7BB1"/>
    <w:rsid w:val="009F0BD2"/>
    <w:rsid w:val="009F29A7"/>
    <w:rsid w:val="009F2E8A"/>
    <w:rsid w:val="009F323B"/>
    <w:rsid w:val="009F52A4"/>
    <w:rsid w:val="009F6C8E"/>
    <w:rsid w:val="00A00EAF"/>
    <w:rsid w:val="00A03060"/>
    <w:rsid w:val="00A07DC8"/>
    <w:rsid w:val="00A1242E"/>
    <w:rsid w:val="00A13C52"/>
    <w:rsid w:val="00A25921"/>
    <w:rsid w:val="00A26A73"/>
    <w:rsid w:val="00A3207C"/>
    <w:rsid w:val="00A342BC"/>
    <w:rsid w:val="00A42EE5"/>
    <w:rsid w:val="00A44311"/>
    <w:rsid w:val="00A45BD5"/>
    <w:rsid w:val="00A475B8"/>
    <w:rsid w:val="00A4767F"/>
    <w:rsid w:val="00A519E0"/>
    <w:rsid w:val="00A57D29"/>
    <w:rsid w:val="00A64648"/>
    <w:rsid w:val="00A7443E"/>
    <w:rsid w:val="00A80BC2"/>
    <w:rsid w:val="00A83F77"/>
    <w:rsid w:val="00A848E9"/>
    <w:rsid w:val="00A86025"/>
    <w:rsid w:val="00A86388"/>
    <w:rsid w:val="00A87415"/>
    <w:rsid w:val="00A87579"/>
    <w:rsid w:val="00A94956"/>
    <w:rsid w:val="00A954E6"/>
    <w:rsid w:val="00A95D2A"/>
    <w:rsid w:val="00A96401"/>
    <w:rsid w:val="00A978DC"/>
    <w:rsid w:val="00AA0698"/>
    <w:rsid w:val="00AA0B32"/>
    <w:rsid w:val="00AA5B0F"/>
    <w:rsid w:val="00AA66E3"/>
    <w:rsid w:val="00AA79F0"/>
    <w:rsid w:val="00AB10CF"/>
    <w:rsid w:val="00AB2375"/>
    <w:rsid w:val="00AB2FDB"/>
    <w:rsid w:val="00AB3657"/>
    <w:rsid w:val="00AB377D"/>
    <w:rsid w:val="00AB78C8"/>
    <w:rsid w:val="00AC07EF"/>
    <w:rsid w:val="00AC0D53"/>
    <w:rsid w:val="00AC25E6"/>
    <w:rsid w:val="00AC520C"/>
    <w:rsid w:val="00AD1DF7"/>
    <w:rsid w:val="00AE554A"/>
    <w:rsid w:val="00AE64B5"/>
    <w:rsid w:val="00AE686C"/>
    <w:rsid w:val="00AE6921"/>
    <w:rsid w:val="00AF0272"/>
    <w:rsid w:val="00AF0759"/>
    <w:rsid w:val="00AF126C"/>
    <w:rsid w:val="00AF1B92"/>
    <w:rsid w:val="00AF2BEB"/>
    <w:rsid w:val="00AF35DE"/>
    <w:rsid w:val="00B00394"/>
    <w:rsid w:val="00B04202"/>
    <w:rsid w:val="00B05046"/>
    <w:rsid w:val="00B108DD"/>
    <w:rsid w:val="00B211AE"/>
    <w:rsid w:val="00B25637"/>
    <w:rsid w:val="00B25B45"/>
    <w:rsid w:val="00B26915"/>
    <w:rsid w:val="00B27B77"/>
    <w:rsid w:val="00B339FB"/>
    <w:rsid w:val="00B430A4"/>
    <w:rsid w:val="00B4433A"/>
    <w:rsid w:val="00B44465"/>
    <w:rsid w:val="00B44B03"/>
    <w:rsid w:val="00B4620B"/>
    <w:rsid w:val="00B534A4"/>
    <w:rsid w:val="00B53C45"/>
    <w:rsid w:val="00B5440C"/>
    <w:rsid w:val="00B54D46"/>
    <w:rsid w:val="00B5670B"/>
    <w:rsid w:val="00B56CD6"/>
    <w:rsid w:val="00B6162B"/>
    <w:rsid w:val="00B6652A"/>
    <w:rsid w:val="00B70CB6"/>
    <w:rsid w:val="00B71064"/>
    <w:rsid w:val="00B73C67"/>
    <w:rsid w:val="00B74BFD"/>
    <w:rsid w:val="00B75248"/>
    <w:rsid w:val="00B77509"/>
    <w:rsid w:val="00B77938"/>
    <w:rsid w:val="00B8059A"/>
    <w:rsid w:val="00B81389"/>
    <w:rsid w:val="00B8358D"/>
    <w:rsid w:val="00B842EB"/>
    <w:rsid w:val="00B852BC"/>
    <w:rsid w:val="00B8553D"/>
    <w:rsid w:val="00B85CBE"/>
    <w:rsid w:val="00B9075F"/>
    <w:rsid w:val="00B94AF5"/>
    <w:rsid w:val="00B96435"/>
    <w:rsid w:val="00BA3608"/>
    <w:rsid w:val="00BB002C"/>
    <w:rsid w:val="00BB25BF"/>
    <w:rsid w:val="00BB5C43"/>
    <w:rsid w:val="00BB6C49"/>
    <w:rsid w:val="00BC00F0"/>
    <w:rsid w:val="00BC5110"/>
    <w:rsid w:val="00BC5503"/>
    <w:rsid w:val="00BD10D8"/>
    <w:rsid w:val="00BD73D5"/>
    <w:rsid w:val="00BE0332"/>
    <w:rsid w:val="00BE2640"/>
    <w:rsid w:val="00BE5C6C"/>
    <w:rsid w:val="00BE78EC"/>
    <w:rsid w:val="00BE7F22"/>
    <w:rsid w:val="00BF1EAF"/>
    <w:rsid w:val="00BF2CCD"/>
    <w:rsid w:val="00C017D4"/>
    <w:rsid w:val="00C02A64"/>
    <w:rsid w:val="00C0373B"/>
    <w:rsid w:val="00C115E1"/>
    <w:rsid w:val="00C118B0"/>
    <w:rsid w:val="00C12F9B"/>
    <w:rsid w:val="00C13540"/>
    <w:rsid w:val="00C1495D"/>
    <w:rsid w:val="00C14FDE"/>
    <w:rsid w:val="00C15DAA"/>
    <w:rsid w:val="00C2466C"/>
    <w:rsid w:val="00C24A4E"/>
    <w:rsid w:val="00C305FA"/>
    <w:rsid w:val="00C3296B"/>
    <w:rsid w:val="00C40CA1"/>
    <w:rsid w:val="00C42C31"/>
    <w:rsid w:val="00C448B4"/>
    <w:rsid w:val="00C46A1C"/>
    <w:rsid w:val="00C47C0E"/>
    <w:rsid w:val="00C53AE0"/>
    <w:rsid w:val="00C6568E"/>
    <w:rsid w:val="00C667B0"/>
    <w:rsid w:val="00C71A3B"/>
    <w:rsid w:val="00C736AB"/>
    <w:rsid w:val="00C77259"/>
    <w:rsid w:val="00C77C0F"/>
    <w:rsid w:val="00C80316"/>
    <w:rsid w:val="00C80778"/>
    <w:rsid w:val="00C84691"/>
    <w:rsid w:val="00C85763"/>
    <w:rsid w:val="00C8774F"/>
    <w:rsid w:val="00C878BB"/>
    <w:rsid w:val="00C87FE4"/>
    <w:rsid w:val="00C91074"/>
    <w:rsid w:val="00C915ED"/>
    <w:rsid w:val="00C91F8F"/>
    <w:rsid w:val="00C9393D"/>
    <w:rsid w:val="00C93DD3"/>
    <w:rsid w:val="00C95697"/>
    <w:rsid w:val="00CA3B72"/>
    <w:rsid w:val="00CA4245"/>
    <w:rsid w:val="00CC3446"/>
    <w:rsid w:val="00CC38EE"/>
    <w:rsid w:val="00CC6B3A"/>
    <w:rsid w:val="00CD1D03"/>
    <w:rsid w:val="00CD2876"/>
    <w:rsid w:val="00CD4EEB"/>
    <w:rsid w:val="00CD7C0B"/>
    <w:rsid w:val="00CE085A"/>
    <w:rsid w:val="00CE408E"/>
    <w:rsid w:val="00CE5497"/>
    <w:rsid w:val="00CF1473"/>
    <w:rsid w:val="00CF297B"/>
    <w:rsid w:val="00CF2F8E"/>
    <w:rsid w:val="00CF7A3B"/>
    <w:rsid w:val="00D02D21"/>
    <w:rsid w:val="00D02F7E"/>
    <w:rsid w:val="00D11909"/>
    <w:rsid w:val="00D125F0"/>
    <w:rsid w:val="00D129E0"/>
    <w:rsid w:val="00D134BC"/>
    <w:rsid w:val="00D13630"/>
    <w:rsid w:val="00D14DD0"/>
    <w:rsid w:val="00D172E7"/>
    <w:rsid w:val="00D17BFA"/>
    <w:rsid w:val="00D47434"/>
    <w:rsid w:val="00D52749"/>
    <w:rsid w:val="00D54C7A"/>
    <w:rsid w:val="00D629CF"/>
    <w:rsid w:val="00D6302A"/>
    <w:rsid w:val="00D649C7"/>
    <w:rsid w:val="00D65076"/>
    <w:rsid w:val="00D67E77"/>
    <w:rsid w:val="00D73D87"/>
    <w:rsid w:val="00D7563D"/>
    <w:rsid w:val="00D8365B"/>
    <w:rsid w:val="00D839B9"/>
    <w:rsid w:val="00D84B6D"/>
    <w:rsid w:val="00D86F8D"/>
    <w:rsid w:val="00D87133"/>
    <w:rsid w:val="00D94C30"/>
    <w:rsid w:val="00D9720E"/>
    <w:rsid w:val="00DA023B"/>
    <w:rsid w:val="00DA2531"/>
    <w:rsid w:val="00DA38D3"/>
    <w:rsid w:val="00DA57DE"/>
    <w:rsid w:val="00DB1DA7"/>
    <w:rsid w:val="00DB2EB4"/>
    <w:rsid w:val="00DB610D"/>
    <w:rsid w:val="00DC0F53"/>
    <w:rsid w:val="00DC2300"/>
    <w:rsid w:val="00DC3153"/>
    <w:rsid w:val="00DC582A"/>
    <w:rsid w:val="00DD0503"/>
    <w:rsid w:val="00DD493E"/>
    <w:rsid w:val="00DE1D95"/>
    <w:rsid w:val="00DE55F0"/>
    <w:rsid w:val="00DE6555"/>
    <w:rsid w:val="00DF1365"/>
    <w:rsid w:val="00DF1773"/>
    <w:rsid w:val="00DF26E5"/>
    <w:rsid w:val="00DF6847"/>
    <w:rsid w:val="00DF72BD"/>
    <w:rsid w:val="00E02097"/>
    <w:rsid w:val="00E03490"/>
    <w:rsid w:val="00E0505D"/>
    <w:rsid w:val="00E06293"/>
    <w:rsid w:val="00E0739E"/>
    <w:rsid w:val="00E07D36"/>
    <w:rsid w:val="00E1731E"/>
    <w:rsid w:val="00E21CC0"/>
    <w:rsid w:val="00E23081"/>
    <w:rsid w:val="00E26720"/>
    <w:rsid w:val="00E27E68"/>
    <w:rsid w:val="00E30A05"/>
    <w:rsid w:val="00E32015"/>
    <w:rsid w:val="00E33C98"/>
    <w:rsid w:val="00E40E01"/>
    <w:rsid w:val="00E43BAD"/>
    <w:rsid w:val="00E44B9F"/>
    <w:rsid w:val="00E44D68"/>
    <w:rsid w:val="00E4717D"/>
    <w:rsid w:val="00E52433"/>
    <w:rsid w:val="00E56E31"/>
    <w:rsid w:val="00E6282D"/>
    <w:rsid w:val="00E634BF"/>
    <w:rsid w:val="00E64394"/>
    <w:rsid w:val="00E64447"/>
    <w:rsid w:val="00E653C5"/>
    <w:rsid w:val="00E65890"/>
    <w:rsid w:val="00E70AE8"/>
    <w:rsid w:val="00E7629A"/>
    <w:rsid w:val="00E777D0"/>
    <w:rsid w:val="00E77BDD"/>
    <w:rsid w:val="00E80B8F"/>
    <w:rsid w:val="00E85A95"/>
    <w:rsid w:val="00E85E62"/>
    <w:rsid w:val="00E90178"/>
    <w:rsid w:val="00E9152D"/>
    <w:rsid w:val="00E931AC"/>
    <w:rsid w:val="00E967BA"/>
    <w:rsid w:val="00E96940"/>
    <w:rsid w:val="00E96DA8"/>
    <w:rsid w:val="00E97C31"/>
    <w:rsid w:val="00EC4A3C"/>
    <w:rsid w:val="00EC5E64"/>
    <w:rsid w:val="00EC754C"/>
    <w:rsid w:val="00ED0772"/>
    <w:rsid w:val="00ED1636"/>
    <w:rsid w:val="00ED1644"/>
    <w:rsid w:val="00ED3FEB"/>
    <w:rsid w:val="00ED66E7"/>
    <w:rsid w:val="00EE3EB9"/>
    <w:rsid w:val="00EE4704"/>
    <w:rsid w:val="00EE6117"/>
    <w:rsid w:val="00EF08FE"/>
    <w:rsid w:val="00EF42D7"/>
    <w:rsid w:val="00EF5016"/>
    <w:rsid w:val="00EF644D"/>
    <w:rsid w:val="00EF6D8B"/>
    <w:rsid w:val="00F0562B"/>
    <w:rsid w:val="00F0648F"/>
    <w:rsid w:val="00F06EC8"/>
    <w:rsid w:val="00F1242C"/>
    <w:rsid w:val="00F12DFE"/>
    <w:rsid w:val="00F14F9D"/>
    <w:rsid w:val="00F166FA"/>
    <w:rsid w:val="00F20AAA"/>
    <w:rsid w:val="00F211CA"/>
    <w:rsid w:val="00F25205"/>
    <w:rsid w:val="00F32A0D"/>
    <w:rsid w:val="00F35A6B"/>
    <w:rsid w:val="00F41682"/>
    <w:rsid w:val="00F471AC"/>
    <w:rsid w:val="00F5121B"/>
    <w:rsid w:val="00F53722"/>
    <w:rsid w:val="00F53E15"/>
    <w:rsid w:val="00F542DF"/>
    <w:rsid w:val="00F555E0"/>
    <w:rsid w:val="00F570E5"/>
    <w:rsid w:val="00F57F75"/>
    <w:rsid w:val="00F60640"/>
    <w:rsid w:val="00F6658E"/>
    <w:rsid w:val="00F73680"/>
    <w:rsid w:val="00F73DDD"/>
    <w:rsid w:val="00F76336"/>
    <w:rsid w:val="00F764A5"/>
    <w:rsid w:val="00F7710F"/>
    <w:rsid w:val="00F8296D"/>
    <w:rsid w:val="00F82F48"/>
    <w:rsid w:val="00F84B71"/>
    <w:rsid w:val="00F901C6"/>
    <w:rsid w:val="00F91D46"/>
    <w:rsid w:val="00F93309"/>
    <w:rsid w:val="00F95B5B"/>
    <w:rsid w:val="00FA10FC"/>
    <w:rsid w:val="00FA3D7A"/>
    <w:rsid w:val="00FB1E01"/>
    <w:rsid w:val="00FB2F7E"/>
    <w:rsid w:val="00FB626B"/>
    <w:rsid w:val="00FC1612"/>
    <w:rsid w:val="00FD01FD"/>
    <w:rsid w:val="00FD2BC5"/>
    <w:rsid w:val="00FD5889"/>
    <w:rsid w:val="00FD6795"/>
    <w:rsid w:val="00FE40B9"/>
    <w:rsid w:val="00FE5335"/>
    <w:rsid w:val="00FE7DF7"/>
    <w:rsid w:val="00FF04FE"/>
    <w:rsid w:val="00FF0BB2"/>
    <w:rsid w:val="00FF3F07"/>
    <w:rsid w:val="00FF4B1A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E34EB7"/>
  <w15:chartTrackingRefBased/>
  <w15:docId w15:val="{9EB6F322-AFDA-4A2A-98BC-EBDFE55A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14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1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1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14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14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4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4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4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4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14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14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14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14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1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1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14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1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1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1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14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1473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14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1473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CF1473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F52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F52A4"/>
  </w:style>
  <w:style w:type="paragraph" w:styleId="ac">
    <w:name w:val="footer"/>
    <w:basedOn w:val="a"/>
    <w:link w:val="ad"/>
    <w:uiPriority w:val="99"/>
    <w:unhideWhenUsed/>
    <w:rsid w:val="009F52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F5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悦郎</dc:creator>
  <cp:keywords/>
  <dc:description/>
  <cp:lastModifiedBy>悦郎 山口</cp:lastModifiedBy>
  <cp:revision>7</cp:revision>
  <dcterms:created xsi:type="dcterms:W3CDTF">2026-01-26T08:31:00Z</dcterms:created>
  <dcterms:modified xsi:type="dcterms:W3CDTF">2026-01-29T14:52:00Z</dcterms:modified>
</cp:coreProperties>
</file>